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page" w:tblpXSpec="center" w:tblpY="-1066"/>
        <w:tblW w:w="143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560"/>
        <w:gridCol w:w="1417"/>
        <w:gridCol w:w="1418"/>
        <w:gridCol w:w="1417"/>
        <w:gridCol w:w="992"/>
        <w:gridCol w:w="851"/>
        <w:gridCol w:w="850"/>
        <w:gridCol w:w="851"/>
        <w:gridCol w:w="850"/>
        <w:gridCol w:w="931"/>
        <w:gridCol w:w="904"/>
      </w:tblGrid>
      <w:tr w:rsidR="00790B17" w:rsidRPr="007413F7" w:rsidTr="007531CC">
        <w:trPr>
          <w:trHeight w:val="1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D6EDC" w:rsidRPr="007413F7" w:rsidRDefault="00ED6ED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hoc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790B17" w:rsidRPr="007413F7" w:rsidTr="007531CC">
        <w:trPr>
          <w:trHeight w:val="169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B446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(n=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 (n=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E67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-P (n=</w:t>
            </w:r>
            <w:r w:rsidR="00E67204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E67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-C (n=1</w:t>
            </w:r>
            <w:r w:rsidR="00E67204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SA-P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SA-P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467825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SA-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531CC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SA-C 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SA-P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SA-C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467825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531CC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790B17" w:rsidRPr="007413F7" w:rsidTr="00F90086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E6745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ge, years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83.1 ± 4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77.42 ± 5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4.88 ± 7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5.3 ± 5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</w:rPr>
              <w:t>6256</w:t>
            </w:r>
          </w:p>
        </w:tc>
      </w:tr>
      <w:tr w:rsidR="00790B17" w:rsidRPr="007413F7" w:rsidTr="007531CC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E6745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% (n)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0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41.7 (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7531CC"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531CC" w:rsidRPr="007413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50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</w:rPr>
              <w:t>50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0B17" w:rsidRPr="007413F7" w:rsidTr="00F90086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E6745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ease duration, years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17 ± 7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5</w:t>
            </w: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 ± 2.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</w:t>
            </w:r>
            <w:r w:rsidR="00F90086"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531CC" w:rsidRPr="007413F7" w:rsidRDefault="007531CC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790B17" w:rsidRPr="007413F7" w:rsidTr="00F90086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E6745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F2A mRNA levels</w:t>
            </w:r>
            <w:r w:rsidR="00AE29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substantia </w:t>
            </w:r>
            <w:proofErr w:type="spellStart"/>
            <w:r w:rsidR="00AE29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gra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.u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1 ± 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8 ± 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1 ±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5 ± 0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44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0B17" w:rsidRPr="007413F7" w:rsidTr="00F90086">
        <w:trPr>
          <w:trHeight w:val="2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E6745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F2α protein levels</w:t>
            </w:r>
            <w:r w:rsidR="00AE29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substantia </w:t>
            </w:r>
            <w:proofErr w:type="spellStart"/>
            <w:r w:rsidR="00AE293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gra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.u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F900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0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790B17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90086" w:rsidRPr="007413F7" w:rsidRDefault="00F90086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</w:tbl>
    <w:p w:rsidR="00881153" w:rsidRPr="007413F7" w:rsidRDefault="00467825" w:rsidP="007531CC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0121FE" w:rsidRPr="007413F7" w:rsidRDefault="00B96E0B" w:rsidP="000121FE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b/>
          <w:sz w:val="20"/>
          <w:szCs w:val="18"/>
          <w:lang w:val="en-GB"/>
        </w:rPr>
        <w:t xml:space="preserve">Supplementary table </w:t>
      </w:r>
      <w:r w:rsidR="00E6745B" w:rsidRPr="007413F7">
        <w:rPr>
          <w:rFonts w:ascii="Times New Roman" w:hAnsi="Times New Roman" w:cs="Times New Roman"/>
          <w:b/>
          <w:sz w:val="20"/>
          <w:szCs w:val="18"/>
          <w:lang w:val="en-GB"/>
        </w:rPr>
        <w:t>2</w:t>
      </w:r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: </w:t>
      </w:r>
      <w:r w:rsidR="000121FE" w:rsidRPr="007413F7">
        <w:rPr>
          <w:rFonts w:ascii="Times New Roman" w:hAnsi="Times New Roman" w:cs="Times New Roman"/>
          <w:i/>
          <w:sz w:val="20"/>
          <w:szCs w:val="18"/>
          <w:lang w:val="en-GB"/>
        </w:rPr>
        <w:t xml:space="preserve">Demographic and clinical data of patients with </w:t>
      </w:r>
      <w:r w:rsidR="001B47B3" w:rsidRPr="007413F7">
        <w:rPr>
          <w:rFonts w:ascii="Times New Roman" w:hAnsi="Times New Roman" w:cs="Times New Roman"/>
          <w:i/>
          <w:sz w:val="20"/>
          <w:szCs w:val="18"/>
          <w:lang w:val="en-GB"/>
        </w:rPr>
        <w:t>MSA-</w:t>
      </w:r>
      <w:r w:rsidR="00E6745B" w:rsidRPr="007413F7">
        <w:rPr>
          <w:rFonts w:ascii="Times New Roman" w:hAnsi="Times New Roman" w:cs="Times New Roman"/>
          <w:i/>
          <w:sz w:val="20"/>
          <w:szCs w:val="18"/>
          <w:lang w:val="en-GB"/>
        </w:rPr>
        <w:t>P</w:t>
      </w:r>
      <w:r w:rsidR="000121FE" w:rsidRPr="007413F7">
        <w:rPr>
          <w:rFonts w:ascii="Times New Roman" w:hAnsi="Times New Roman" w:cs="Times New Roman"/>
          <w:i/>
          <w:sz w:val="20"/>
          <w:szCs w:val="18"/>
          <w:lang w:val="en-GB"/>
        </w:rPr>
        <w:t>, MSA-</w:t>
      </w:r>
      <w:r w:rsidR="00E6745B" w:rsidRPr="007413F7">
        <w:rPr>
          <w:rFonts w:ascii="Times New Roman" w:hAnsi="Times New Roman" w:cs="Times New Roman"/>
          <w:i/>
          <w:sz w:val="20"/>
          <w:szCs w:val="18"/>
          <w:lang w:val="en-GB"/>
        </w:rPr>
        <w:t>C</w:t>
      </w:r>
      <w:r w:rsidR="000121FE" w:rsidRPr="007413F7">
        <w:rPr>
          <w:rFonts w:ascii="Times New Roman" w:hAnsi="Times New Roman" w:cs="Times New Roman"/>
          <w:i/>
          <w:sz w:val="20"/>
          <w:szCs w:val="18"/>
          <w:lang w:val="en-GB"/>
        </w:rPr>
        <w:t>,</w:t>
      </w:r>
      <w:r w:rsidR="001B47B3" w:rsidRPr="007413F7">
        <w:rPr>
          <w:rFonts w:ascii="Times New Roman" w:hAnsi="Times New Roman" w:cs="Times New Roman"/>
          <w:i/>
          <w:sz w:val="20"/>
          <w:szCs w:val="18"/>
          <w:lang w:val="en-GB"/>
        </w:rPr>
        <w:t xml:space="preserve"> </w:t>
      </w:r>
      <w:r w:rsidR="00E6745B" w:rsidRPr="007413F7">
        <w:rPr>
          <w:rFonts w:ascii="Times New Roman" w:hAnsi="Times New Roman" w:cs="Times New Roman"/>
          <w:i/>
          <w:sz w:val="20"/>
          <w:szCs w:val="18"/>
          <w:lang w:val="en-GB"/>
        </w:rPr>
        <w:t>PD</w:t>
      </w:r>
      <w:r w:rsidR="00467825">
        <w:rPr>
          <w:rFonts w:ascii="Times New Roman" w:hAnsi="Times New Roman" w:cs="Times New Roman"/>
          <w:i/>
          <w:sz w:val="20"/>
          <w:szCs w:val="18"/>
          <w:lang w:val="en-GB"/>
        </w:rPr>
        <w:t xml:space="preserve"> and </w:t>
      </w:r>
      <w:r w:rsidR="000121FE" w:rsidRPr="007413F7">
        <w:rPr>
          <w:rFonts w:ascii="Times New Roman" w:hAnsi="Times New Roman" w:cs="Times New Roman"/>
          <w:i/>
          <w:sz w:val="20"/>
          <w:szCs w:val="18"/>
          <w:lang w:val="en-GB"/>
        </w:rPr>
        <w:t>C.</w:t>
      </w:r>
    </w:p>
    <w:p w:rsidR="000121FE" w:rsidRPr="007413F7" w:rsidRDefault="000121FE" w:rsidP="000121FE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Abbreviations: NA = not applicable; SD = standard deviation; </w:t>
      </w:r>
      <w:proofErr w:type="spellStart"/>
      <w:r w:rsidRPr="007413F7">
        <w:rPr>
          <w:rFonts w:ascii="Times New Roman" w:hAnsi="Times New Roman" w:cs="Times New Roman"/>
          <w:sz w:val="20"/>
          <w:szCs w:val="18"/>
          <w:lang w:val="en-GB"/>
        </w:rPr>
        <w:t>a.u</w:t>
      </w:r>
      <w:proofErr w:type="spellEnd"/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 = arbitrary units. </w:t>
      </w:r>
    </w:p>
    <w:p w:rsidR="000121FE" w:rsidRPr="007413F7" w:rsidRDefault="00E6745B" w:rsidP="000121FE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>A</w:t>
      </w:r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. </w:t>
      </w:r>
      <w:proofErr w:type="spellStart"/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>Kruskal</w:t>
      </w:r>
      <w:proofErr w:type="spellEnd"/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>-Wallis with post hoc Dunn’s test</w:t>
      </w:r>
    </w:p>
    <w:p w:rsidR="000121FE" w:rsidRPr="007413F7" w:rsidRDefault="00E6745B" w:rsidP="000121FE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>B</w:t>
      </w:r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>. Chi-square test.</w:t>
      </w:r>
    </w:p>
    <w:p w:rsidR="000121FE" w:rsidRPr="007413F7" w:rsidRDefault="00E6745B" w:rsidP="000121FE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>C</w:t>
      </w:r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. One-way ANOVA with post hoc </w:t>
      </w:r>
      <w:proofErr w:type="spellStart"/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>Bonferroni’s</w:t>
      </w:r>
      <w:proofErr w:type="spellEnd"/>
      <w:r w:rsidR="000121FE"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 test.</w:t>
      </w:r>
    </w:p>
    <w:p w:rsidR="00E6745B" w:rsidRPr="007531CC" w:rsidRDefault="00E6745B" w:rsidP="000121FE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:rsidR="00E6745B" w:rsidRPr="007531CC" w:rsidRDefault="00E6745B">
      <w:pPr>
        <w:rPr>
          <w:rFonts w:ascii="Arial" w:hAnsi="Arial" w:cs="Arial"/>
          <w:sz w:val="18"/>
          <w:szCs w:val="18"/>
          <w:lang w:val="en-GB"/>
        </w:rPr>
      </w:pPr>
      <w:r w:rsidRPr="007531CC">
        <w:rPr>
          <w:rFonts w:ascii="Arial" w:hAnsi="Arial" w:cs="Arial"/>
          <w:sz w:val="18"/>
          <w:szCs w:val="18"/>
          <w:lang w:val="en-GB"/>
        </w:rPr>
        <w:br w:type="page"/>
      </w:r>
    </w:p>
    <w:p w:rsidR="00E6745B" w:rsidRPr="007531CC" w:rsidRDefault="00E6745B" w:rsidP="000121FE">
      <w:pPr>
        <w:spacing w:after="0"/>
        <w:rPr>
          <w:rFonts w:ascii="Arial" w:hAnsi="Arial" w:cs="Arial"/>
          <w:sz w:val="18"/>
          <w:szCs w:val="18"/>
          <w:lang w:val="en-GB"/>
        </w:rPr>
      </w:pPr>
    </w:p>
    <w:tbl>
      <w:tblPr>
        <w:tblpPr w:leftFromText="141" w:rightFromText="141" w:horzAnchor="page" w:tblpX="281" w:tblpY="-1066"/>
        <w:tblW w:w="162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851"/>
        <w:gridCol w:w="737"/>
        <w:gridCol w:w="858"/>
        <w:gridCol w:w="956"/>
        <w:gridCol w:w="878"/>
        <w:gridCol w:w="869"/>
        <w:gridCol w:w="869"/>
        <w:gridCol w:w="869"/>
        <w:gridCol w:w="823"/>
        <w:gridCol w:w="823"/>
        <w:gridCol w:w="842"/>
        <w:gridCol w:w="842"/>
        <w:gridCol w:w="923"/>
        <w:gridCol w:w="923"/>
        <w:gridCol w:w="1019"/>
        <w:gridCol w:w="878"/>
      </w:tblGrid>
      <w:tr w:rsidR="007531CC" w:rsidRPr="007413F7" w:rsidTr="00897A72">
        <w:trPr>
          <w:trHeight w:val="1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1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hoc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E6745B" w:rsidRPr="007413F7" w:rsidTr="00897A72">
        <w:trPr>
          <w:trHeight w:val="169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(n=10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 (n=1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D (n=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CA (n=10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l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467825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6745B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D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467825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PC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6745B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PCA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467825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6745B"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D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PC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D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  <w:proofErr w:type="spellEnd"/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PCA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  <w:proofErr w:type="spellEnd"/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D </w:t>
            </w:r>
            <w:proofErr w:type="spellStart"/>
            <w:r w:rsidR="004678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="004678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414CDF" w:rsidRPr="007413F7" w:rsidTr="00414CDF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ge, years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83.1 ± 4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77.42 ± 5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4 ± 10.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6.4 ± 5.7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3.2 ± 5.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362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8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4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  <w:tr w:rsidR="00E6745B" w:rsidRPr="007413F7" w:rsidTr="00897A72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% (n)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0 (6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41.7 (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66.6 (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50 (5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80 (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49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CDF" w:rsidRPr="007413F7" w:rsidTr="00414CDF">
        <w:trPr>
          <w:trHeight w:val="16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ease duration, years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17 ± 7.3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7 ± 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7.1 ± 2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8.2 ± 3.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38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3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14CDF" w:rsidRPr="007413F7" w:rsidTr="00414CDF">
        <w:trPr>
          <w:trHeight w:val="2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F2A mRNA levels</w:t>
            </w:r>
            <w:r w:rsidR="004675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substantia </w:t>
            </w:r>
            <w:proofErr w:type="spellStart"/>
            <w:r w:rsidR="004675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gra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.u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1 ± 0.0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8 ± 0.0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2 ± 0.00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2 ± 0.0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25 ± 0.0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65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45B" w:rsidRPr="007413F7" w:rsidTr="00414CDF">
        <w:trPr>
          <w:trHeight w:val="2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897A7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F2α protein levels</w:t>
            </w:r>
            <w:r w:rsidR="004675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substantia </w:t>
            </w:r>
            <w:proofErr w:type="spellStart"/>
            <w:r w:rsidR="004675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gra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.u</w:t>
            </w:r>
            <w:proofErr w:type="spellEnd"/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mean ± SD </w:t>
            </w:r>
            <w:r w:rsidRPr="007413F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90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0</w:t>
            </w:r>
            <w:r w:rsidR="00790B17" w:rsidRPr="007413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605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05978" w:rsidRPr="007413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0</w:t>
            </w:r>
            <w:r w:rsidR="00605978" w:rsidRPr="007413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605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605978" w:rsidRPr="007413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 w:rsidR="00605978" w:rsidRPr="007413F7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605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24 ± 0.00</w:t>
            </w:r>
            <w:r w:rsidR="00605978" w:rsidRPr="007413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89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5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0.17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6745B" w:rsidRPr="007413F7" w:rsidRDefault="00E6745B" w:rsidP="007531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3F7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</w:tbl>
    <w:p w:rsidR="00E6745B" w:rsidRPr="007413F7" w:rsidRDefault="00E6745B" w:rsidP="00E6745B">
      <w:pPr>
        <w:rPr>
          <w:rFonts w:ascii="Times New Roman" w:hAnsi="Times New Roman" w:cs="Times New Roman"/>
          <w:sz w:val="18"/>
          <w:szCs w:val="18"/>
        </w:rPr>
      </w:pPr>
    </w:p>
    <w:p w:rsidR="00E6745B" w:rsidRPr="007413F7" w:rsidRDefault="00E6745B" w:rsidP="00E6745B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b/>
          <w:sz w:val="20"/>
          <w:szCs w:val="18"/>
          <w:lang w:val="en-GB"/>
        </w:rPr>
        <w:t>Supplementary table 3</w:t>
      </w:r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: </w:t>
      </w:r>
      <w:r w:rsidRPr="007413F7">
        <w:rPr>
          <w:rFonts w:ascii="Times New Roman" w:hAnsi="Times New Roman" w:cs="Times New Roman"/>
          <w:i/>
          <w:sz w:val="20"/>
          <w:szCs w:val="18"/>
          <w:lang w:val="en-GB"/>
        </w:rPr>
        <w:t>Demographic and clinical data of patients with MSA-SN</w:t>
      </w:r>
      <w:r w:rsidR="00467825">
        <w:rPr>
          <w:rFonts w:ascii="Times New Roman" w:hAnsi="Times New Roman" w:cs="Times New Roman"/>
          <w:i/>
          <w:sz w:val="20"/>
          <w:szCs w:val="18"/>
          <w:lang w:val="en-GB"/>
        </w:rPr>
        <w:t xml:space="preserve">D, MSA-OPCA, MSA-mixed, PD and </w:t>
      </w:r>
      <w:bookmarkStart w:id="0" w:name="_GoBack"/>
      <w:bookmarkEnd w:id="0"/>
      <w:r w:rsidRPr="007413F7">
        <w:rPr>
          <w:rFonts w:ascii="Times New Roman" w:hAnsi="Times New Roman" w:cs="Times New Roman"/>
          <w:i/>
          <w:sz w:val="20"/>
          <w:szCs w:val="18"/>
          <w:lang w:val="en-GB"/>
        </w:rPr>
        <w:t>C.</w:t>
      </w:r>
    </w:p>
    <w:p w:rsidR="00E6745B" w:rsidRPr="007413F7" w:rsidRDefault="00E6745B" w:rsidP="00E6745B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Abbreviations: NA = not applicable; SD = standard deviation; </w:t>
      </w:r>
      <w:proofErr w:type="spellStart"/>
      <w:r w:rsidRPr="007413F7">
        <w:rPr>
          <w:rFonts w:ascii="Times New Roman" w:hAnsi="Times New Roman" w:cs="Times New Roman"/>
          <w:sz w:val="20"/>
          <w:szCs w:val="18"/>
          <w:lang w:val="en-GB"/>
        </w:rPr>
        <w:t>a.u</w:t>
      </w:r>
      <w:proofErr w:type="spellEnd"/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 = arbitrary units. </w:t>
      </w:r>
    </w:p>
    <w:p w:rsidR="00E6745B" w:rsidRPr="007413F7" w:rsidRDefault="00E6745B" w:rsidP="00E6745B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A. </w:t>
      </w:r>
      <w:proofErr w:type="spellStart"/>
      <w:r w:rsidRPr="007413F7">
        <w:rPr>
          <w:rFonts w:ascii="Times New Roman" w:hAnsi="Times New Roman" w:cs="Times New Roman"/>
          <w:sz w:val="20"/>
          <w:szCs w:val="18"/>
          <w:lang w:val="en-GB"/>
        </w:rPr>
        <w:t>Kruskal</w:t>
      </w:r>
      <w:proofErr w:type="spellEnd"/>
      <w:r w:rsidRPr="007413F7">
        <w:rPr>
          <w:rFonts w:ascii="Times New Roman" w:hAnsi="Times New Roman" w:cs="Times New Roman"/>
          <w:sz w:val="20"/>
          <w:szCs w:val="18"/>
          <w:lang w:val="en-GB"/>
        </w:rPr>
        <w:t>-Wallis with post hoc Dunn’s test</w:t>
      </w:r>
    </w:p>
    <w:p w:rsidR="00E6745B" w:rsidRPr="007413F7" w:rsidRDefault="00E6745B" w:rsidP="00E6745B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>B. Chi-square test.</w:t>
      </w:r>
    </w:p>
    <w:p w:rsidR="00E6745B" w:rsidRPr="007413F7" w:rsidRDefault="00E6745B" w:rsidP="00E6745B">
      <w:pPr>
        <w:spacing w:after="0"/>
        <w:rPr>
          <w:rFonts w:ascii="Times New Roman" w:hAnsi="Times New Roman" w:cs="Times New Roman"/>
          <w:sz w:val="20"/>
          <w:szCs w:val="18"/>
          <w:lang w:val="en-GB"/>
        </w:rPr>
      </w:pPr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C. One-way ANOVA with post hoc </w:t>
      </w:r>
      <w:proofErr w:type="spellStart"/>
      <w:r w:rsidRPr="007413F7">
        <w:rPr>
          <w:rFonts w:ascii="Times New Roman" w:hAnsi="Times New Roman" w:cs="Times New Roman"/>
          <w:sz w:val="20"/>
          <w:szCs w:val="18"/>
          <w:lang w:val="en-GB"/>
        </w:rPr>
        <w:t>Bonferroni’s</w:t>
      </w:r>
      <w:proofErr w:type="spellEnd"/>
      <w:r w:rsidRPr="007413F7">
        <w:rPr>
          <w:rFonts w:ascii="Times New Roman" w:hAnsi="Times New Roman" w:cs="Times New Roman"/>
          <w:sz w:val="20"/>
          <w:szCs w:val="18"/>
          <w:lang w:val="en-GB"/>
        </w:rPr>
        <w:t xml:space="preserve"> test.</w:t>
      </w:r>
    </w:p>
    <w:p w:rsidR="000121FE" w:rsidRPr="007531CC" w:rsidRDefault="000121FE">
      <w:pPr>
        <w:rPr>
          <w:rFonts w:ascii="Arial" w:hAnsi="Arial" w:cs="Arial"/>
          <w:sz w:val="18"/>
          <w:szCs w:val="18"/>
          <w:lang w:val="en-GB"/>
        </w:rPr>
      </w:pPr>
    </w:p>
    <w:sectPr w:rsidR="000121FE" w:rsidRPr="007531CC" w:rsidSect="00CF45D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D1"/>
    <w:rsid w:val="000121FE"/>
    <w:rsid w:val="00061739"/>
    <w:rsid w:val="000D5492"/>
    <w:rsid w:val="001B47B3"/>
    <w:rsid w:val="00295381"/>
    <w:rsid w:val="003C6044"/>
    <w:rsid w:val="00414CDF"/>
    <w:rsid w:val="004675F4"/>
    <w:rsid w:val="00467825"/>
    <w:rsid w:val="00505B72"/>
    <w:rsid w:val="00605978"/>
    <w:rsid w:val="007413F7"/>
    <w:rsid w:val="007531CC"/>
    <w:rsid w:val="00790B17"/>
    <w:rsid w:val="007E7079"/>
    <w:rsid w:val="00AB64FD"/>
    <w:rsid w:val="00AE2937"/>
    <w:rsid w:val="00B446EC"/>
    <w:rsid w:val="00B96E0B"/>
    <w:rsid w:val="00CF45D1"/>
    <w:rsid w:val="00D1615D"/>
    <w:rsid w:val="00D457C2"/>
    <w:rsid w:val="00E3336D"/>
    <w:rsid w:val="00E67204"/>
    <w:rsid w:val="00E6745B"/>
    <w:rsid w:val="00ED6EDC"/>
    <w:rsid w:val="00F90086"/>
    <w:rsid w:val="00FA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81E6E"/>
  <w15:chartTrackingRefBased/>
  <w15:docId w15:val="{E6AA2ABC-6EE1-4BE6-8244-2394B534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A2BD6C</Template>
  <TotalTime>0</TotalTime>
  <Pages>2</Pages>
  <Words>314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S GARVIN Antonio,PhD</dc:creator>
  <cp:keywords/>
  <dc:description/>
  <cp:lastModifiedBy>HERAS GARVIN Antonio,PhD</cp:lastModifiedBy>
  <cp:revision>16</cp:revision>
  <dcterms:created xsi:type="dcterms:W3CDTF">2019-11-04T13:08:00Z</dcterms:created>
  <dcterms:modified xsi:type="dcterms:W3CDTF">2020-06-23T10:22:00Z</dcterms:modified>
</cp:coreProperties>
</file>